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1"/>
      </w:tblGrid>
      <w:tr w:rsidR="00857FC1" w14:paraId="444C1D12" w14:textId="77777777" w:rsidTr="00735889">
        <w:trPr>
          <w:trHeight w:val="246"/>
        </w:trPr>
        <w:tc>
          <w:tcPr>
            <w:tcW w:w="83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5364BB" w14:textId="77777777" w:rsidR="00857FC1" w:rsidRPr="00FB250D" w:rsidRDefault="00857FC1" w:rsidP="00735889">
            <w:pPr>
              <w:pStyle w:val="NoSpacing"/>
              <w:rPr>
                <w:b/>
                <w:bCs/>
                <w:szCs w:val="24"/>
              </w:rPr>
            </w:pPr>
            <w:r w:rsidRPr="007610BB">
              <w:rPr>
                <w:b/>
                <w:bCs/>
                <w:sz w:val="24"/>
                <w:szCs w:val="24"/>
              </w:rPr>
              <w:t>S1 T</w:t>
            </w:r>
            <w:r w:rsidRPr="00CA3B1E">
              <w:rPr>
                <w:b/>
                <w:bCs/>
                <w:sz w:val="24"/>
                <w:szCs w:val="24"/>
              </w:rPr>
              <w:t>able</w:t>
            </w:r>
            <w:r w:rsidRPr="00C20FC6">
              <w:rPr>
                <w:b/>
                <w:bCs/>
                <w:sz w:val="24"/>
                <w:szCs w:val="24"/>
              </w:rPr>
              <w:t>.</w:t>
            </w:r>
            <w:r w:rsidRPr="00BF4084">
              <w:rPr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Eligibility and exclusion criteria</w:t>
            </w:r>
            <w:r w:rsidRPr="008354DA">
              <w:rPr>
                <w:b/>
                <w:bCs/>
                <w:sz w:val="24"/>
                <w:szCs w:val="24"/>
              </w:rPr>
              <w:t xml:space="preserve"> </w:t>
            </w:r>
            <w:r w:rsidRPr="00BF4084">
              <w:rPr>
                <w:b/>
                <w:bCs/>
                <w:sz w:val="24"/>
                <w:szCs w:val="24"/>
              </w:rPr>
              <w:t>in the Breathe-Wellbeing, Environment, Lifestyle, and Lung Function Study, 2015-2019, USA.</w:t>
            </w:r>
          </w:p>
        </w:tc>
      </w:tr>
      <w:tr w:rsidR="00857FC1" w14:paraId="31450C77" w14:textId="77777777" w:rsidTr="00735889">
        <w:trPr>
          <w:trHeight w:val="246"/>
        </w:trPr>
        <w:tc>
          <w:tcPr>
            <w:tcW w:w="83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7040BCA" w14:textId="77777777" w:rsidR="00857FC1" w:rsidRDefault="00857FC1" w:rsidP="00735889">
            <w:pPr>
              <w:jc w:val="both"/>
              <w:rPr>
                <w:rFonts w:eastAsia="Times New Roman" w:cs="Times New Roman"/>
                <w:i/>
                <w:sz w:val="22"/>
              </w:rPr>
            </w:pPr>
            <w:r>
              <w:rPr>
                <w:rFonts w:eastAsia="Times New Roman" w:cs="Times New Roman"/>
                <w:i/>
              </w:rPr>
              <w:t>Eligibility criteria for all women:</w:t>
            </w:r>
          </w:p>
        </w:tc>
      </w:tr>
      <w:tr w:rsidR="00857FC1" w14:paraId="212C32D9" w14:textId="77777777" w:rsidTr="00735889">
        <w:trPr>
          <w:trHeight w:val="3177"/>
        </w:trPr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C0108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&gt;18</w:t>
            </w:r>
          </w:p>
          <w:p w14:paraId="1EC0548B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than 15 weeks, 0 days gestation at time of baseline visit</w:t>
            </w:r>
          </w:p>
          <w:p w14:paraId="53781AA8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ish or Spanish speaking</w:t>
            </w:r>
          </w:p>
          <w:p w14:paraId="41A387C8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ton pregnancy</w:t>
            </w:r>
          </w:p>
          <w:p w14:paraId="399CDAF3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not expect to terminate the pregnancy</w:t>
            </w:r>
          </w:p>
          <w:p w14:paraId="51886734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s to deliver at the study site hospital</w:t>
            </w:r>
          </w:p>
          <w:p w14:paraId="78EC284E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ing to give blood</w:t>
            </w:r>
          </w:p>
          <w:p w14:paraId="16D32030" w14:textId="77777777" w:rsidR="00857FC1" w:rsidRDefault="00857FC1" w:rsidP="00735889">
            <w:pPr>
              <w:pStyle w:val="Default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ligibility criteria for asthmatics:</w:t>
            </w:r>
          </w:p>
          <w:p w14:paraId="3C86A1FC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t have had symptoms or used prescription medication for asthma in the year prior to pregnancy</w:t>
            </w:r>
          </w:p>
          <w:p w14:paraId="14012481" w14:textId="77777777" w:rsidR="00857FC1" w:rsidRDefault="00857FC1" w:rsidP="00735889">
            <w:pPr>
              <w:pStyle w:val="Default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ligibility criteria for non-asthmatics:</w:t>
            </w:r>
          </w:p>
          <w:p w14:paraId="0AE2282E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history of an asthma diagnosis as well as no current asthma</w:t>
            </w:r>
          </w:p>
        </w:tc>
      </w:tr>
      <w:tr w:rsidR="00857FC1" w14:paraId="2B8A4157" w14:textId="77777777" w:rsidTr="00735889">
        <w:trPr>
          <w:trHeight w:val="246"/>
        </w:trPr>
        <w:tc>
          <w:tcPr>
            <w:tcW w:w="83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A762E8" w14:textId="77777777" w:rsidR="00857FC1" w:rsidRDefault="00857FC1" w:rsidP="00735889">
            <w:pPr>
              <w:jc w:val="both"/>
              <w:rPr>
                <w:rFonts w:eastAsia="Times New Roman" w:cs="Times New Roman"/>
                <w:i/>
                <w:sz w:val="22"/>
              </w:rPr>
            </w:pPr>
            <w:r>
              <w:rPr>
                <w:rFonts w:eastAsia="Times New Roman" w:cs="Times New Roman"/>
                <w:i/>
              </w:rPr>
              <w:t>Exclusion criteria for all women:</w:t>
            </w:r>
          </w:p>
        </w:tc>
      </w:tr>
      <w:tr w:rsidR="00857FC1" w14:paraId="06BF60C5" w14:textId="77777777" w:rsidTr="00735889">
        <w:trPr>
          <w:trHeight w:val="511"/>
        </w:trPr>
        <w:tc>
          <w:tcPr>
            <w:tcW w:w="83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F95F06" w14:textId="77777777" w:rsidR="00857FC1" w:rsidRDefault="00857FC1" w:rsidP="00857FC1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is of any of the following conditions: Human Immunodeficiency Virus (HIV), Lupus, Rheumatoid Arthritis, Multiple Sclerosis, Mixed Connective Tissue Disease, cystic fibrosis</w:t>
            </w:r>
          </w:p>
        </w:tc>
      </w:tr>
    </w:tbl>
    <w:p w14:paraId="3DA2E956" w14:textId="77777777" w:rsidR="00900174" w:rsidRDefault="00900174"/>
    <w:sectPr w:rsidR="00900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2C3910"/>
    <w:rsid w:val="00857FC1"/>
    <w:rsid w:val="00900174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0:00Z</dcterms:created>
  <dcterms:modified xsi:type="dcterms:W3CDTF">2022-04-06T21:11:00Z</dcterms:modified>
</cp:coreProperties>
</file>